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Table 1. Primers for murine BCKDHA, ELOV</w:t>
      </w:r>
      <w:r>
        <w:rPr>
          <w:lang w:val="en-US"/>
        </w:rPr>
        <w:t>L</w:t>
      </w:r>
      <w:r>
        <w:rPr/>
        <w:t>6 and SCD1 genes</w:t>
      </w:r>
    </w:p>
    <w:p>
      <w:pPr>
        <w:pStyle w:val="Normal"/>
        <w:rPr/>
      </w:pPr>
      <w:r>
        <w:rPr/>
      </w:r>
    </w:p>
    <w:tbl>
      <w:tblPr>
        <w:tblW w:w="8784" w:type="dxa"/>
        <w:jc w:val="left"/>
        <w:tblInd w:w="86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80"/>
        <w:gridCol w:w="3885"/>
        <w:gridCol w:w="3219"/>
      </w:tblGrid>
      <w:tr>
        <w:trPr/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3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rward Primer</w:t>
            </w:r>
          </w:p>
        </w:tc>
        <w:tc>
          <w:tcPr>
            <w:tcW w:w="3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verse Primer</w:t>
            </w:r>
          </w:p>
        </w:tc>
      </w:tr>
      <w:tr>
        <w:trPr/>
        <w:tc>
          <w:tcPr>
            <w:tcW w:w="16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zcionka tekstu podstawowego;Arial" w:hAnsi="Czcionka tekstu podstawowego;Arial" w:eastAsia="Czcionka tekstu podstawowego;Arial" w:cs="Czcionka tekstu podstawowego;Arial"/>
                <w:color w:val="000000"/>
                <w:sz w:val="22"/>
                <w:szCs w:val="22"/>
              </w:rPr>
            </w:pPr>
            <w:r>
              <w:rPr>
                <w:rFonts w:eastAsia="Czcionka tekstu podstawowego;Arial" w:cs="Czcionka tekstu podstawowego;Arial" w:ascii="Czcionka tekstu podstawowego;Arial" w:hAnsi="Czcionka tekstu podstawowego;Arial"/>
                <w:color w:val="000000"/>
                <w:sz w:val="22"/>
                <w:szCs w:val="22"/>
              </w:rPr>
              <w:t>BCKDHA</w:t>
            </w:r>
          </w:p>
        </w:tc>
        <w:tc>
          <w:tcPr>
            <w:tcW w:w="3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zcionka tekstu podstawowego;Arial" w:hAnsi="Czcionka tekstu podstawowego;Arial" w:eastAsia="Czcionka tekstu podstawowego;Arial" w:cs="Czcionka tekstu podstawowego;Arial"/>
                <w:color w:val="000000"/>
                <w:sz w:val="22"/>
                <w:szCs w:val="22"/>
              </w:rPr>
            </w:pPr>
            <w:r>
              <w:rPr>
                <w:rFonts w:eastAsia="Czcionka tekstu podstawowego;Arial" w:cs="Czcionka tekstu podstawowego;Arial" w:ascii="Czcionka tekstu podstawowego;Arial" w:hAnsi="Czcionka tekstu podstawowego;Arial"/>
                <w:color w:val="000000"/>
                <w:sz w:val="22"/>
                <w:szCs w:val="22"/>
              </w:rPr>
              <w:t>TGGCTAGATCTCACCCCAGCA</w:t>
            </w:r>
          </w:p>
        </w:tc>
        <w:tc>
          <w:tcPr>
            <w:tcW w:w="32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zcionka tekstu podstawowego;Arial" w:hAnsi="Czcionka tekstu podstawowego;Arial" w:eastAsia="Czcionka tekstu podstawowego;Arial" w:cs="Czcionka tekstu podstawowego;Arial"/>
                <w:color w:val="000000"/>
                <w:sz w:val="22"/>
                <w:szCs w:val="22"/>
              </w:rPr>
            </w:pPr>
            <w:r>
              <w:rPr>
                <w:rFonts w:eastAsia="Czcionka tekstu podstawowego;Arial" w:cs="Czcionka tekstu podstawowego;Arial" w:ascii="Czcionka tekstu podstawowego;Arial" w:hAnsi="Czcionka tekstu podstawowego;Arial"/>
                <w:color w:val="000000"/>
                <w:sz w:val="22"/>
                <w:szCs w:val="22"/>
              </w:rPr>
              <w:t>AGAGAATGCGGTCCATGGTG</w:t>
            </w:r>
          </w:p>
        </w:tc>
      </w:tr>
      <w:tr>
        <w:trPr/>
        <w:tc>
          <w:tcPr>
            <w:tcW w:w="16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zcionka tekstu podstawowego;Arial" w:cs="Czcionka tekstu podstawowego;Arial" w:ascii="Czcionka tekstu podstawowego;Arial" w:hAnsi="Czcionka tekstu podstawowego;Arial"/>
                <w:color w:val="000000"/>
                <w:sz w:val="22"/>
                <w:szCs w:val="22"/>
              </w:rPr>
              <w:t>ELOV</w:t>
            </w:r>
            <w:r>
              <w:rPr>
                <w:rFonts w:eastAsia="Czcionka tekstu podstawowego;Arial" w:cs="Czcionka tekstu podstawowego;Arial" w:ascii="Czcionka tekstu podstawowego;Arial" w:hAnsi="Czcionka tekstu podstawowego;Arial"/>
                <w:color w:val="000000"/>
                <w:sz w:val="22"/>
                <w:szCs w:val="22"/>
                <w:lang w:val="pl-PL"/>
              </w:rPr>
              <w:t>L</w:t>
            </w:r>
            <w:r>
              <w:rPr>
                <w:rFonts w:eastAsia="Czcionka tekstu podstawowego;Arial" w:cs="Czcionka tekstu podstawowego;Arial" w:ascii="Czcionka tekstu podstawowego;Arial" w:hAnsi="Czcionka tekstu podstawowego;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3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zcionka tekstu podstawowego;Arial" w:hAnsi="Czcionka tekstu podstawowego;Arial" w:eastAsia="Czcionka tekstu podstawowego;Arial" w:cs="Czcionka tekstu podstawowego;Arial"/>
                <w:color w:val="000000"/>
                <w:sz w:val="22"/>
                <w:szCs w:val="22"/>
              </w:rPr>
            </w:pPr>
            <w:r>
              <w:rPr>
                <w:rFonts w:eastAsia="Czcionka tekstu podstawowego;Arial" w:cs="Czcionka tekstu podstawowego;Arial" w:ascii="Czcionka tekstu podstawowego;Arial" w:hAnsi="Czcionka tekstu podstawowego;Arial"/>
                <w:color w:val="000000"/>
                <w:sz w:val="22"/>
                <w:szCs w:val="22"/>
              </w:rPr>
              <w:t>CATTGGCAGGATCGGTGTCT</w:t>
            </w:r>
          </w:p>
        </w:tc>
        <w:tc>
          <w:tcPr>
            <w:tcW w:w="32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zcionka tekstu podstawowego;Arial" w:hAnsi="Czcionka tekstu podstawowego;Arial" w:eastAsia="Czcionka tekstu podstawowego;Arial" w:cs="Czcionka tekstu podstawowego;Arial"/>
                <w:color w:val="000000"/>
                <w:sz w:val="22"/>
                <w:szCs w:val="22"/>
              </w:rPr>
            </w:pPr>
            <w:r>
              <w:rPr>
                <w:rFonts w:eastAsia="Czcionka tekstu podstawowego;Arial" w:cs="Czcionka tekstu podstawowego;Arial" w:ascii="Czcionka tekstu podstawowego;Arial" w:hAnsi="Czcionka tekstu podstawowego;Arial"/>
                <w:color w:val="000000"/>
                <w:sz w:val="22"/>
                <w:szCs w:val="22"/>
              </w:rPr>
              <w:t>CCAGGAAATGGGAGCTGTGT</w:t>
            </w:r>
          </w:p>
        </w:tc>
      </w:tr>
      <w:tr>
        <w:trPr/>
        <w:tc>
          <w:tcPr>
            <w:tcW w:w="16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zcionka tekstu podstawowego;Arial" w:hAnsi="Czcionka tekstu podstawowego;Arial" w:eastAsia="Czcionka tekstu podstawowego;Arial" w:cs="Czcionka tekstu podstawowego;Arial"/>
                <w:color w:val="000000"/>
                <w:sz w:val="22"/>
                <w:szCs w:val="22"/>
              </w:rPr>
            </w:pPr>
            <w:r>
              <w:rPr>
                <w:rFonts w:eastAsia="Czcionka tekstu podstawowego;Arial" w:cs="Czcionka tekstu podstawowego;Arial" w:ascii="Czcionka tekstu podstawowego;Arial" w:hAnsi="Czcionka tekstu podstawowego;Arial"/>
                <w:color w:val="000000"/>
                <w:sz w:val="22"/>
                <w:szCs w:val="22"/>
              </w:rPr>
              <w:t>SCD1</w:t>
            </w:r>
          </w:p>
        </w:tc>
        <w:tc>
          <w:tcPr>
            <w:tcW w:w="38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zcionka tekstu podstawowego;Arial" w:hAnsi="Czcionka tekstu podstawowego;Arial" w:eastAsia="Czcionka tekstu podstawowego;Arial" w:cs="Czcionka tekstu podstawowego;Arial"/>
                <w:color w:val="000000"/>
                <w:sz w:val="22"/>
                <w:szCs w:val="22"/>
              </w:rPr>
            </w:pPr>
            <w:r>
              <w:rPr>
                <w:rFonts w:eastAsia="Czcionka tekstu podstawowego;Arial" w:cs="Czcionka tekstu podstawowego;Arial" w:ascii="Czcionka tekstu podstawowego;Arial" w:hAnsi="Czcionka tekstu podstawowego;Arial"/>
                <w:color w:val="000000"/>
                <w:sz w:val="22"/>
                <w:szCs w:val="22"/>
              </w:rPr>
              <w:t>TCATACTGGTTCCCTCCTGC</w:t>
            </w:r>
          </w:p>
        </w:tc>
        <w:tc>
          <w:tcPr>
            <w:tcW w:w="32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zcionka tekstu podstawowego;Arial" w:hAnsi="Czcionka tekstu podstawowego;Arial" w:eastAsia="Czcionka tekstu podstawowego;Arial" w:cs="Czcionka tekstu podstawowego;Arial"/>
                <w:color w:val="000000"/>
                <w:sz w:val="22"/>
                <w:szCs w:val="22"/>
              </w:rPr>
            </w:pPr>
            <w:r>
              <w:rPr>
                <w:rFonts w:eastAsia="Czcionka tekstu podstawowego;Arial" w:cs="Czcionka tekstu podstawowego;Arial" w:ascii="Czcionka tekstu podstawowego;Arial" w:hAnsi="Czcionka tekstu podstawowego;Arial"/>
                <w:color w:val="000000"/>
                <w:sz w:val="22"/>
                <w:szCs w:val="22"/>
              </w:rPr>
              <w:t>AGAGCGCTGGTCATGTA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Czcionka tekstu podstawowego">
    <w:altName w:val="Arial"/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ndale Sans UI;Arial Unicode MS" w:cs="Times New Roman"/>
      <w:color w:val="auto"/>
      <w:kern w:val="2"/>
      <w:sz w:val="24"/>
      <w:szCs w:val="24"/>
      <w:lang w:val="zxx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Podpis1">
    <w:name w:val="Podpis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Tahoma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1T12:20:00Z</dcterms:created>
  <dc:creator>Tomek</dc:creator>
  <dc:description/>
  <cp:keywords/>
  <dc:language>en-US</dc:language>
  <cp:lastModifiedBy>Tomek</cp:lastModifiedBy>
  <dcterms:modified xsi:type="dcterms:W3CDTF">2019-05-07T12:37:00Z</dcterms:modified>
  <cp:revision>3</cp:revision>
  <dc:subject/>
  <dc:title/>
</cp:coreProperties>
</file>